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9D60E1">
      <w:pPr>
        <w:widowControl w:val="0"/>
        <w:spacing w:after="0" w:line="480" w:lineRule="auto"/>
        <w:jc w:val="left"/>
        <w:rPr>
          <w:rFonts w:hint="eastAsia" w:ascii="Times New Roman" w:hAnsi="Times New Roman" w:cs="Times New Roman" w:eastAsiaTheme="minorHAnsi"/>
          <w:b/>
          <w:bCs/>
          <w:kern w:val="2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HAnsi"/>
          <w:b/>
          <w:bCs/>
          <w:kern w:val="2"/>
          <w:sz w:val="21"/>
          <w:szCs w:val="21"/>
          <w:lang w:eastAsia="zh-CN"/>
        </w:rPr>
        <w:t xml:space="preserve">Supplementary </w:t>
      </w:r>
      <w:r>
        <w:rPr>
          <w:rFonts w:hint="eastAsia" w:ascii="Times New Roman" w:hAnsi="Times New Roman" w:cs="Times New Roman" w:eastAsiaTheme="minorHAnsi"/>
          <w:b/>
          <w:bCs/>
          <w:kern w:val="2"/>
          <w:sz w:val="21"/>
          <w:szCs w:val="21"/>
          <w:lang w:val="en-US" w:eastAsia="zh-CN"/>
        </w:rPr>
        <w:t>File</w:t>
      </w:r>
      <w:bookmarkStart w:id="0" w:name="_GoBack"/>
      <w:bookmarkEnd w:id="0"/>
      <w:r>
        <w:rPr>
          <w:rFonts w:hint="default" w:ascii="Times New Roman" w:hAnsi="Times New Roman" w:cs="Times New Roman" w:eastAsiaTheme="minorHAnsi"/>
          <w:b/>
          <w:bCs/>
          <w:kern w:val="2"/>
          <w:sz w:val="21"/>
          <w:szCs w:val="21"/>
          <w:lang w:eastAsia="zh-CN"/>
        </w:rPr>
        <w:t xml:space="preserve"> 1:</w:t>
      </w:r>
      <w:r>
        <w:rPr>
          <w:rFonts w:hint="eastAsia" w:ascii="Times New Roman" w:hAnsi="Times New Roman" w:cs="Times New Roman" w:eastAsiaTheme="minorHAnsi"/>
          <w:b/>
          <w:bCs/>
          <w:kern w:val="2"/>
          <w:sz w:val="21"/>
          <w:szCs w:val="21"/>
          <w:lang w:eastAsia="zh-CN"/>
        </w:rPr>
        <w:t xml:space="preserve"> </w:t>
      </w:r>
      <w:r>
        <w:rPr>
          <w:rFonts w:hint="default" w:ascii="Times New Roman" w:hAnsi="Times New Roman" w:cs="Times New Roman" w:eastAsiaTheme="minorHAnsi"/>
          <w:b/>
          <w:bCs/>
          <w:kern w:val="2"/>
          <w:sz w:val="21"/>
          <w:szCs w:val="21"/>
          <w:lang w:eastAsia="zh-CN"/>
        </w:rPr>
        <w:t>Parameters of the six machine learning algorithms</w:t>
      </w:r>
    </w:p>
    <w:p w14:paraId="5A2412C0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#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</w:t>
      </w:r>
      <w:r>
        <w:rPr>
          <w:rFonts w:hint="default" w:ascii="Times New Roman" w:hAnsi="Times New Roman" w:cs="Times New Roman"/>
          <w:sz w:val="18"/>
          <w:szCs w:val="18"/>
        </w:rPr>
        <w:t>odel training</w:t>
      </w:r>
    </w:p>
    <w:p w14:paraId="5CDAA21C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models = c("glm","svmRadial","gbm","nnet","extraTrees","xgbTree")#</w:t>
      </w:r>
    </w:p>
    <w:p w14:paraId="19460514">
      <w:pPr>
        <w:rPr>
          <w:rFonts w:hint="default" w:ascii="Times New Roman" w:hAnsi="Times New Roman" w:cs="Times New Roman"/>
          <w:sz w:val="18"/>
          <w:szCs w:val="18"/>
        </w:rPr>
      </w:pPr>
    </w:p>
    <w:p w14:paraId="1FD48CE3"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#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odel name</w:t>
      </w:r>
    </w:p>
    <w:p w14:paraId="24240AB3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models_names = list(Logistic="glm",SVM="svmRadial",GBM="gbm",NeuralNetwork="nnet",RandomForest="extraTrees",Xgboost="xgbTree")#</w:t>
      </w:r>
    </w:p>
    <w:p w14:paraId="5A8D004F">
      <w:pPr>
        <w:rPr>
          <w:rFonts w:hint="default" w:ascii="Times New Roman" w:hAnsi="Times New Roman" w:cs="Times New Roman"/>
          <w:sz w:val="18"/>
          <w:szCs w:val="18"/>
        </w:rPr>
      </w:pPr>
    </w:p>
    <w:p w14:paraId="26660B91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#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Times New Roman"/>
          <w:sz w:val="18"/>
          <w:szCs w:val="18"/>
        </w:rPr>
        <w:t>arameter settings</w:t>
      </w:r>
    </w:p>
    <w:p w14:paraId="2E3F6EEB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glm.tune.grid = NULL</w:t>
      </w:r>
    </w:p>
    <w:p w14:paraId="162975D0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svm.tune.grid = expand.grid(sigma = 0.001, C = 0.09)</w:t>
      </w:r>
    </w:p>
    <w:p w14:paraId="247F0B02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gbm.tune.grid = expand.grid(n.trees = 100, interaction.depth = 5,shrinkage = 0.1, n.minobsinnode = 30)</w:t>
      </w:r>
    </w:p>
    <w:p w14:paraId="33C3DBFE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nnet.tune.grid = expand.grid(size = 6,decay = 0.6)</w:t>
      </w:r>
    </w:p>
    <w:p w14:paraId="09254AE1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rf.tune.grid = expand.grid(mtry = 11,numRandomCuts = 3)</w:t>
      </w:r>
    </w:p>
    <w:p w14:paraId="23683B26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xgb.tune.grid = expand.grid(nrounds = 10,max_depth = 3,eta = 0.001,</w:t>
      </w:r>
    </w:p>
    <w:p w14:paraId="74EDACD6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                            gamma = 0.5,colsample_bytree = 0.5,min_child_weight = 1,subsample = 0.6)</w:t>
      </w:r>
    </w:p>
    <w:p w14:paraId="37EC2F26">
      <w:pPr>
        <w:rPr>
          <w:rFonts w:hint="default" w:ascii="Times New Roman" w:hAnsi="Times New Roman" w:cs="Times New Roman"/>
          <w:sz w:val="18"/>
          <w:szCs w:val="18"/>
        </w:rPr>
      </w:pPr>
    </w:p>
    <w:p w14:paraId="77F288C2">
      <w:pPr>
        <w:rPr>
          <w:rFonts w:hint="default" w:ascii="Times New Roman" w:hAnsi="Times New Roman" w:cs="Times New Roman"/>
          <w:sz w:val="18"/>
          <w:szCs w:val="18"/>
        </w:rPr>
      </w:pPr>
    </w:p>
    <w:p w14:paraId="5C3EA873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Tune_table = list(glm = glm.tune.grid,</w:t>
      </w:r>
    </w:p>
    <w:p w14:paraId="49534155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                  svmRadial = svm.tune.grid,</w:t>
      </w:r>
    </w:p>
    <w:p w14:paraId="3FBA9AE3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                  gbm = gbm.tune.grid,</w:t>
      </w:r>
    </w:p>
    <w:p w14:paraId="24908F63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                  nnet = nnet.tune.grid,</w:t>
      </w:r>
    </w:p>
    <w:p w14:paraId="25331215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                  extraTrees = rf.tune.grid,</w:t>
      </w:r>
    </w:p>
    <w:p w14:paraId="0136FA95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                  xgbTree = xgb.tune.grid</w:t>
      </w:r>
    </w:p>
    <w:p w14:paraId="2AD6C572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                  </w:t>
      </w:r>
    </w:p>
    <w:p w14:paraId="3CB07672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)</w:t>
      </w:r>
    </w:p>
    <w:p w14:paraId="14FC94AF"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#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odel</w:t>
      </w:r>
    </w:p>
    <w:p w14:paraId="1BACEC53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ML_calss_model = list()</w:t>
      </w:r>
    </w:p>
    <w:p w14:paraId="6154FDFA">
      <w:pPr>
        <w:rPr>
          <w:rFonts w:hint="default" w:ascii="Times New Roman" w:hAnsi="Times New Roman" w:cs="Times New Roman"/>
          <w:sz w:val="18"/>
          <w:szCs w:val="18"/>
        </w:rPr>
      </w:pPr>
    </w:p>
    <w:p w14:paraId="2A0CDE58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set.seed(52)</w:t>
      </w:r>
    </w:p>
    <w:p w14:paraId="4B52EF63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train.control &lt;- trainControl(method = 'repeatedcv',</w:t>
      </w:r>
    </w:p>
    <w:p w14:paraId="17FD1964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                              number = 10, </w:t>
      </w:r>
    </w:p>
    <w:p w14:paraId="23A41E10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                              repeats = 5, </w:t>
      </w:r>
    </w:p>
    <w:p w14:paraId="7F95AA68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                              classProbs = TRUE, </w:t>
      </w:r>
    </w:p>
    <w:p w14:paraId="0851E08E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                              summaryFunction = twoClassSummary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2AA0E19"/>
    <w:rsid w:val="5E222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897</Characters>
  <Lines>0</Lines>
  <Paragraphs>0</Paragraphs>
  <TotalTime>0</TotalTime>
  <ScaleCrop>false</ScaleCrop>
  <LinksUpToDate>false</LinksUpToDate>
  <CharactersWithSpaces>124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3T11:27:00Z</dcterms:created>
  <dc:creator>Admin</dc:creator>
  <cp:lastModifiedBy>颜值小正太</cp:lastModifiedBy>
  <dcterms:modified xsi:type="dcterms:W3CDTF">2025-11-13T16:01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GRkNDQ4NTY5MzcyOGJmNzRhYmNjNjZiMjA0OWJiM2QiLCJ1c2VySWQiOiIzOTA5NjMzMzkifQ==</vt:lpwstr>
  </property>
  <property fmtid="{D5CDD505-2E9C-101B-9397-08002B2CF9AE}" pid="4" name="ICV">
    <vt:lpwstr>AF6F913EFDBB437E9C7200CDB30C545B_12</vt:lpwstr>
  </property>
</Properties>
</file>